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CB094" w14:textId="6ED5EF40" w:rsidR="00776743" w:rsidRDefault="002D6568" w:rsidP="00464ED9">
      <w:pPr>
        <w:rPr>
          <w:rFonts w:ascii="Arial" w:hAnsi="Arial" w:cs="Arial"/>
          <w:b/>
          <w:bCs/>
          <w:sz w:val="20"/>
          <w:szCs w:val="20"/>
        </w:rPr>
      </w:pPr>
      <w:r w:rsidRPr="00464ED9">
        <w:rPr>
          <w:rFonts w:ascii="Arial" w:hAnsi="Arial" w:cs="Arial"/>
          <w:b/>
          <w:bCs/>
          <w:sz w:val="20"/>
          <w:szCs w:val="20"/>
        </w:rPr>
        <w:t>CONSORT-AI checklist</w:t>
      </w:r>
      <w:r w:rsidR="00776743">
        <w:rPr>
          <w:rFonts w:ascii="Arial" w:hAnsi="Arial" w:cs="Arial"/>
          <w:b/>
          <w:bCs/>
          <w:sz w:val="20"/>
          <w:szCs w:val="20"/>
        </w:rPr>
        <w:t xml:space="preserve"> for “Effect of Machine Learning on An</w:t>
      </w:r>
      <w:r w:rsidR="00A27FE6">
        <w:rPr>
          <w:rFonts w:ascii="Arial" w:hAnsi="Arial" w:cs="Arial"/>
          <w:b/>
          <w:bCs/>
          <w:sz w:val="20"/>
          <w:szCs w:val="20"/>
        </w:rPr>
        <w:t>a</w:t>
      </w:r>
      <w:r w:rsidR="00776743">
        <w:rPr>
          <w:rFonts w:ascii="Arial" w:hAnsi="Arial" w:cs="Arial"/>
          <w:b/>
          <w:bCs/>
          <w:sz w:val="20"/>
          <w:szCs w:val="20"/>
        </w:rPr>
        <w:t>esthesiology Clinician Prediction of Postoperative Complications: The Perioperative ORACLE Randomi</w:t>
      </w:r>
      <w:r w:rsidR="00A27FE6">
        <w:rPr>
          <w:rFonts w:ascii="Arial" w:hAnsi="Arial" w:cs="Arial"/>
          <w:b/>
          <w:bCs/>
          <w:sz w:val="20"/>
          <w:szCs w:val="20"/>
        </w:rPr>
        <w:t>s</w:t>
      </w:r>
      <w:r w:rsidR="00776743">
        <w:rPr>
          <w:rFonts w:ascii="Arial" w:hAnsi="Arial" w:cs="Arial"/>
          <w:b/>
          <w:bCs/>
          <w:sz w:val="20"/>
          <w:szCs w:val="20"/>
        </w:rPr>
        <w:t>ed Clinical Trial”</w:t>
      </w:r>
    </w:p>
    <w:p w14:paraId="07EEDF68" w14:textId="016F257C" w:rsidR="002D6568" w:rsidRPr="00776743" w:rsidRDefault="00776743" w:rsidP="00464E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ecklist</w:t>
      </w:r>
      <w:r w:rsidR="00464ED9" w:rsidRPr="00776743">
        <w:rPr>
          <w:rFonts w:ascii="Arial" w:hAnsi="Arial" w:cs="Arial"/>
          <w:sz w:val="20"/>
          <w:szCs w:val="20"/>
        </w:rPr>
        <w:t xml:space="preserve"> of </w:t>
      </w:r>
      <w:r w:rsidR="000E71DA" w:rsidRPr="00776743">
        <w:rPr>
          <w:rFonts w:ascii="Arial" w:hAnsi="Arial" w:cs="Arial"/>
          <w:sz w:val="20"/>
          <w:szCs w:val="20"/>
        </w:rPr>
        <w:t>information to include when reporting</w:t>
      </w:r>
      <w:r w:rsidR="00464ED9" w:rsidRPr="00776743">
        <w:rPr>
          <w:rFonts w:ascii="Arial" w:hAnsi="Arial" w:cs="Arial"/>
          <w:sz w:val="20"/>
          <w:szCs w:val="20"/>
        </w:rPr>
        <w:t xml:space="preserve"> randomi</w:t>
      </w:r>
      <w:r w:rsidR="000E71DA" w:rsidRPr="00776743">
        <w:rPr>
          <w:rFonts w:ascii="Arial" w:hAnsi="Arial" w:cs="Arial"/>
          <w:sz w:val="20"/>
          <w:szCs w:val="20"/>
        </w:rPr>
        <w:t>s</w:t>
      </w:r>
      <w:r w:rsidR="00464ED9" w:rsidRPr="00776743">
        <w:rPr>
          <w:rFonts w:ascii="Arial" w:hAnsi="Arial" w:cs="Arial"/>
          <w:sz w:val="20"/>
          <w:szCs w:val="20"/>
        </w:rPr>
        <w:t>ed trials of AI interventions</w:t>
      </w:r>
      <w:r w:rsidR="002D6568" w:rsidRPr="00776743">
        <w:rPr>
          <w:rFonts w:ascii="Arial" w:hAnsi="Arial" w:cs="Arial"/>
          <w:sz w:val="20"/>
          <w:szCs w:val="20"/>
        </w:rPr>
        <w:br/>
      </w:r>
    </w:p>
    <w:tbl>
      <w:tblPr>
        <w:tblStyle w:val="a1"/>
        <w:tblW w:w="151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683"/>
        <w:gridCol w:w="4623"/>
        <w:gridCol w:w="1508"/>
        <w:gridCol w:w="5670"/>
        <w:gridCol w:w="1276"/>
      </w:tblGrid>
      <w:tr w:rsidR="0016731D" w14:paraId="47EF9B73" w14:textId="77777777" w:rsidTr="002D6568">
        <w:trPr>
          <w:trHeight w:val="363"/>
        </w:trPr>
        <w:tc>
          <w:tcPr>
            <w:tcW w:w="1408" w:type="dxa"/>
            <w:tcBorders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5823BF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044776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DA4CAF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 2010 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7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60B0979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Item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AEAAAA"/>
            <w:vAlign w:val="center"/>
          </w:tcPr>
          <w:p w14:paraId="10773316" w14:textId="15685E72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16731D" w14:paraId="6FB78A7A" w14:textId="77777777" w:rsidTr="002D6568">
        <w:trPr>
          <w:trHeight w:val="280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4E2B570E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 and Abstract</w:t>
            </w:r>
          </w:p>
        </w:tc>
      </w:tr>
      <w:tr w:rsidR="0016731D" w14:paraId="10885BB0" w14:textId="77777777" w:rsidTr="002D6568">
        <w:trPr>
          <w:trHeight w:val="1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F4854B7" w14:textId="4C505765" w:rsidR="0016731D" w:rsidRDefault="002D6568" w:rsidP="002D6568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itle and Abstract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4E6EDFC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44BFF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dentification as a randomised trial in the title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A85B51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a,b Elaborat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1AB9C2" w14:textId="784546A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i) Indicate that the intervention involves artificial intelligence/machine learning in the title and/or abstract and specify the type of model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254F6AF" w14:textId="215E65E6" w:rsidR="0016731D" w:rsidRDefault="00F4281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</w:p>
        </w:tc>
      </w:tr>
      <w:tr w:rsidR="0016731D" w14:paraId="4A0189AE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5A3226A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102FDC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CFE029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3D78FAA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AF2F85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EBED517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07FA309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0BA62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F162F5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b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146E2D7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D30D9D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BE22A3" w14:textId="4CD04D56" w:rsidR="0016731D" w:rsidRDefault="002D6568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ii) State the intended use of the AI intervention within the trial in the title and/or abstract.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shd w:val="clear" w:color="auto" w:fill="D9D9D9"/>
          </w:tcPr>
          <w:p w14:paraId="3143C8EB" w14:textId="46ECB166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16731D" w14:paraId="1572179A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B9E449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B966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0A34D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3E63890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14B7B1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  <w:shd w:val="clear" w:color="auto" w:fill="D9D9D9"/>
          </w:tcPr>
          <w:p w14:paraId="7FD7D0C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00216753" w14:textId="77777777" w:rsidTr="002D6568">
        <w:trPr>
          <w:trHeight w:val="262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55001B3A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16731D" w14:paraId="6182E49A" w14:textId="77777777" w:rsidTr="002D6568">
        <w:trPr>
          <w:trHeight w:val="27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1C859A2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ckground and objectives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C78343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A7927D5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ientific background and explanation of rationale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4F9F32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a (i) Extens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F180FA" w14:textId="42537ECE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98354A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2EDA294" w14:textId="1D034C5E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1EE24049" w14:textId="77777777" w:rsidTr="002D6568">
        <w:trPr>
          <w:trHeight w:val="435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7588C3CE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ACCAA3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AA43D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6F861DE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CF83A6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FA56D8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50D1EC37" w14:textId="77777777" w:rsidTr="002D6568">
        <w:trPr>
          <w:trHeight w:val="311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8C9039D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29C943D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EF9D0F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2692B6F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B409C7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0E809EF" w14:textId="1852BC8B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19C93462" w14:textId="77777777" w:rsidTr="002D6568">
        <w:trPr>
          <w:trHeight w:val="270"/>
        </w:trPr>
        <w:tc>
          <w:tcPr>
            <w:tcW w:w="15168" w:type="dxa"/>
            <w:gridSpan w:val="6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205FE462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</w:t>
            </w:r>
          </w:p>
        </w:tc>
      </w:tr>
      <w:tr w:rsidR="0016731D" w14:paraId="3F3C9847" w14:textId="77777777" w:rsidTr="002D6568">
        <w:trPr>
          <w:trHeight w:val="45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EB509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rial desig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C7FAB8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E3A7B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(such as parallel, factorial) including allocation ratio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0A508B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64D39E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6BB2A3A3" w14:textId="66A3D5A8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6731D" w14:paraId="145001CC" w14:textId="77777777" w:rsidTr="00A6279C">
        <w:trPr>
          <w:trHeight w:val="454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2AAC392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D8178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2FCB2B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ortant changes to methods after trial commencement (such as eligibility criteria)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619D7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2E34098" w14:textId="56BE3315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331B095" w14:textId="7D052AB4" w:rsidR="0016731D" w:rsidRDefault="00F4281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16731D" w14:paraId="32BC2FAB" w14:textId="77777777" w:rsidTr="002D6568">
        <w:trPr>
          <w:trHeight w:val="16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C61B56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78A5B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a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4E79C53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ligibility criteria for participant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8F3B6D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a (i) Elabora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1E78EC8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5D3B64" w14:textId="732D3F39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-5</w:t>
            </w:r>
          </w:p>
        </w:tc>
      </w:tr>
      <w:tr w:rsidR="0016731D" w14:paraId="00BD42E3" w14:textId="77777777" w:rsidTr="002D6568">
        <w:trPr>
          <w:trHeight w:val="20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87D7069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4E5C4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7C383FC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F2AF19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a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D341FC8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13B4235C" w14:textId="7BC7A979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406738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7BBB65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74FD497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9BA34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ttings and locations where the data were collect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9D3054E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b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F7F2B2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AI intervention was integrated into the trial setting, including any onsite or offsite requireme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A711EB" w14:textId="3F734A32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676CE23D" w14:textId="77777777" w:rsidTr="002D6568">
        <w:trPr>
          <w:trHeight w:val="7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2EA3960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vention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A7FFCC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0E0D32D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64342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E319209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as us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EBC4342" w14:textId="1B82ABB8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79C6BEA8" w14:textId="77777777" w:rsidTr="002D6568">
        <w:trPr>
          <w:trHeight w:val="2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7301EE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DFDC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59D72D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4A865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A102C85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input data were acquired and selected for the AI intervention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988A24A" w14:textId="1C2C12FC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40D867DE" w14:textId="77777777" w:rsidTr="002D6568">
        <w:trPr>
          <w:trHeight w:val="25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88D21B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2B4CE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34EF2871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EF363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4FFBA8A" w14:textId="77777777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poor quality or unavailable input data were assessed and handl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1A422D0" w14:textId="14B3DE05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458C1E2A" w14:textId="77777777" w:rsidTr="002D6568">
        <w:trPr>
          <w:trHeight w:val="17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4915957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143D6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0F83F787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4BBB37C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v)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FE173CA" w14:textId="6495818E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was human-AI interaction in the handling of the input data, and what level of expertise was required of user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723DAC2" w14:textId="64C60454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4570B918" w14:textId="77777777" w:rsidTr="002D6568">
        <w:trPr>
          <w:trHeight w:val="26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2B6E1B5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1C53B1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6BC37AC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49F717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198FC41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5122DB8" w14:textId="1BAC844C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  <w:tr w:rsidR="0016731D" w14:paraId="7567EAAD" w14:textId="77777777" w:rsidTr="002D6568">
        <w:trPr>
          <w:trHeight w:val="3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079B1F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AD78A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44FA2DF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C1C594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i)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0C593BC" w14:textId="77777777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how the AI intervention’s outputs contributed to decision-making or other elements of clinical practic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6C16C62" w14:textId="20AB56FB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54B6385D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EA2F17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59355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2C1F37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mpletely defined pre-specified primary and secondary outcome measures, including how and when they were assess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A57F3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90EEF5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D00046B" w14:textId="63BFC512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-7</w:t>
            </w:r>
          </w:p>
        </w:tc>
      </w:tr>
      <w:tr w:rsidR="0016731D" w14:paraId="52DDC25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6D9D2A2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677A0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9C23B0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ny changes to trial outcomes after the trial commenced,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5F9AD7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DC40A6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4CF6189" w14:textId="782A72C9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16731D" w14:paraId="76935218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075BAA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868F3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830A55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ow sample size was determi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44DB1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59505C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10C4F27" w14:textId="59BAA1AA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0458886" w14:textId="1D6CC651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16731D" w14:paraId="1D9B5A2B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CC1659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26444D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B1381C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en applicable, explanation of any interim analyses and stopping guidelin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8C23B8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735E9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B00ED45" w14:textId="6FB9EFAF" w:rsidR="0016731D" w:rsidRDefault="00F4281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A</w:t>
            </w:r>
          </w:p>
        </w:tc>
      </w:tr>
      <w:tr w:rsidR="006D22F5" w14:paraId="51DAE948" w14:textId="77777777" w:rsidTr="002D6568">
        <w:trPr>
          <w:trHeight w:val="20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60199E4D" w14:textId="6A78B4D9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sation</w:t>
            </w:r>
          </w:p>
        </w:tc>
      </w:tr>
      <w:tr w:rsidR="0016731D" w14:paraId="72E75EE9" w14:textId="77777777" w:rsidTr="002D6568">
        <w:trPr>
          <w:trHeight w:val="2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344BE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quence gene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F514B4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CC141D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 used to generate the random allocation sequenc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D07187C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434F4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544FE94" w14:textId="476EADFE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42112C93" w14:textId="77777777" w:rsidTr="002D6568"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1310742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F03722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A7FEA1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ype of randomisation; details of any restriction (such as blocking and block size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4567C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9AAFFD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0254D3E" w14:textId="6A35BDD8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64C664DB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7E7D035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llocation concealment mechanism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2B3BB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C9E0F9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C87A88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411951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1924DFC" w14:textId="45AFD870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68C78F0A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A181B20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mplement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D5595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8D139B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A01CE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281108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C63B947" w14:textId="0DE3AE6C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0F5BF839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AC75FF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li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B8EE01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A8F787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0CB6B0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BC9286C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F2090B3" w14:textId="1206B1CA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4EB88C62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64E6A56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5257F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7052F5E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f relevant, description of the similarity of interventi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F6E90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757E254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1929059" w14:textId="01EF55F1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</w:t>
            </w:r>
          </w:p>
        </w:tc>
      </w:tr>
      <w:tr w:rsidR="0016731D" w14:paraId="2B9B5F7C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18EE749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al method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FB179A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C52D8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istical methods used to compare groups for primary and secondary outcome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6FC7C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F4F877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90DA5B8" w14:textId="5D2CC033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</w:t>
            </w:r>
          </w:p>
        </w:tc>
      </w:tr>
      <w:tr w:rsidR="0016731D" w14:paraId="3F6092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2AAD125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E263BA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CB4CE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 for additional analyses, such as subgroup analyses and adjusted analyses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1517B8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FBD1F0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B1C85F" w14:textId="1E8823C1" w:rsidR="0016731D" w:rsidRDefault="0052464C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-8</w:t>
            </w:r>
          </w:p>
        </w:tc>
      </w:tr>
      <w:tr w:rsidR="006D22F5" w14:paraId="35B128A0" w14:textId="77777777" w:rsidTr="002D6568">
        <w:trPr>
          <w:trHeight w:val="272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7103B12E" w14:textId="2E0EDD1B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</w:t>
            </w:r>
          </w:p>
        </w:tc>
      </w:tr>
      <w:tr w:rsidR="0016731D" w14:paraId="7E5D7970" w14:textId="77777777" w:rsidTr="002D6568">
        <w:tc>
          <w:tcPr>
            <w:tcW w:w="1408" w:type="dxa"/>
            <w:vMerge w:val="restart"/>
            <w:tcBorders>
              <w:top w:val="nil"/>
              <w:right w:val="nil"/>
            </w:tcBorders>
            <w:vAlign w:val="center"/>
          </w:tcPr>
          <w:p w14:paraId="68703FCA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articipant flow </w:t>
            </w:r>
            <w:r w:rsidRPr="000E71DA">
              <w:rPr>
                <w:rFonts w:ascii="Arial" w:eastAsia="Arial" w:hAnsi="Arial" w:cs="Arial"/>
                <w:bCs/>
                <w:sz w:val="16"/>
                <w:szCs w:val="16"/>
              </w:rPr>
              <w:t xml:space="preserve">(a diagram is </w:t>
            </w:r>
            <w:r w:rsidRPr="000E71DA">
              <w:rPr>
                <w:rFonts w:ascii="Arial" w:eastAsia="Arial" w:hAnsi="Arial" w:cs="Arial"/>
                <w:bCs/>
                <w:sz w:val="16"/>
                <w:szCs w:val="16"/>
              </w:rPr>
              <w:lastRenderedPageBreak/>
              <w:t>strongly recommended)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54C1508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lastRenderedPageBreak/>
              <w:t>1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CF95E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0B7332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F33719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39A37D9" w14:textId="03DA08B6" w:rsidR="0016731D" w:rsidRDefault="00DE34D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 1</w:t>
            </w:r>
          </w:p>
        </w:tc>
      </w:tr>
      <w:tr w:rsidR="0016731D" w14:paraId="7DB6070B" w14:textId="77777777" w:rsidTr="002D6568">
        <w:tc>
          <w:tcPr>
            <w:tcW w:w="1408" w:type="dxa"/>
            <w:vMerge/>
            <w:tcBorders>
              <w:top w:val="nil"/>
              <w:right w:val="nil"/>
            </w:tcBorders>
            <w:vAlign w:val="center"/>
          </w:tcPr>
          <w:p w14:paraId="6308B665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4A3281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9807BB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losses and exclusions after randomisation, together with reason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1626A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9D6412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8DE5CF" w14:textId="470FDD5E" w:rsidR="0016731D" w:rsidRDefault="00DE34D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ig 1</w:t>
            </w:r>
          </w:p>
        </w:tc>
      </w:tr>
      <w:tr w:rsidR="0016731D" w14:paraId="5FDEABBF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B3930D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cruitment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2E3F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BC18335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s defining the periods of recruitment and follow-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D34C84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A2B29A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4E92934" w14:textId="5244A061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16731D" w14:paraId="589FB134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C6FA1E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A28A0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3974062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y the trial ended or was stopp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8DCEC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41DC8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4B681D6" w14:textId="37CF826C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</w:tr>
      <w:tr w:rsidR="0016731D" w14:paraId="5498F3BE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15DF62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seline data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B8FCF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FCDCF4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 table showing baseline demographic and clinical characteristics for each group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9493B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FF3C449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5BDFCD3" w14:textId="26186A5C" w:rsidR="0016731D" w:rsidRDefault="00DE34D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able 1</w:t>
            </w:r>
          </w:p>
        </w:tc>
      </w:tr>
      <w:tr w:rsidR="0016731D" w14:paraId="6A269559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ACBB451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umbers analysed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D1374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4387CC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BD7C7E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15DD06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70FF493" w14:textId="2ACF5364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10</w:t>
            </w:r>
            <w:r w:rsidR="004545F2">
              <w:rPr>
                <w:rFonts w:ascii="Arial" w:eastAsia="Arial" w:hAnsi="Arial" w:cs="Arial"/>
                <w:sz w:val="16"/>
                <w:szCs w:val="16"/>
              </w:rPr>
              <w:t>, Fig 1</w:t>
            </w:r>
          </w:p>
        </w:tc>
      </w:tr>
      <w:tr w:rsidR="0016731D" w14:paraId="0B8C3F01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653C716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 and estim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D6DF0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037A16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37E8A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8E5084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57BDAF8" w14:textId="57F65A43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10</w:t>
            </w:r>
          </w:p>
        </w:tc>
      </w:tr>
      <w:tr w:rsidR="0016731D" w14:paraId="4D4A66E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E59B3DA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55654B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1BE9CD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E54B8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58FE6D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96B92A" w14:textId="10435F6C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-10</w:t>
            </w:r>
          </w:p>
        </w:tc>
      </w:tr>
      <w:tr w:rsidR="0016731D" w14:paraId="65910593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3A5ACCA4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ncillary analys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697ACE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19918C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7C835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A86B26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13237F1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3CFCA4E" w14:textId="203CC895" w:rsidR="0016731D" w:rsidRDefault="004545F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0</w:t>
            </w:r>
            <w:r>
              <w:rPr>
                <w:rFonts w:ascii="Arial" w:eastAsia="Arial" w:hAnsi="Arial" w:cs="Arial"/>
                <w:sz w:val="16"/>
                <w:szCs w:val="16"/>
              </w:rPr>
              <w:t>, Supp Figs 9-10</w:t>
            </w:r>
          </w:p>
        </w:tc>
      </w:tr>
      <w:tr w:rsidR="0016731D" w14:paraId="18FA4CE7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78FC02F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arm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CC6E2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DAA3538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mportant harms or unintended effects in each group (for specific guidance see CONSORT for harms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C86C86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9 Extens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4F83FF3" w14:textId="6060F5D0" w:rsidR="0016731D" w:rsidRDefault="00A66EEF" w:rsidP="002D6568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Describe results of any analysis of performance errors and how errors were identified, where applicable. If no such analysis was planned or done, </w:t>
            </w:r>
            <w:r w:rsidR="000F3DAC">
              <w:rPr>
                <w:rFonts w:ascii="Arial" w:eastAsia="Arial" w:hAnsi="Arial" w:cs="Arial"/>
                <w:sz w:val="16"/>
                <w:szCs w:val="16"/>
              </w:rPr>
              <w:t>explain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why not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2BA1D13" w14:textId="37D1A35B" w:rsidR="0016731D" w:rsidRDefault="0077674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0-11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, Supp Figs 3-6 </w:t>
            </w:r>
          </w:p>
        </w:tc>
      </w:tr>
      <w:tr w:rsidR="006D22F5" w14:paraId="6A9A94BE" w14:textId="77777777" w:rsidTr="002D6568">
        <w:trPr>
          <w:trHeight w:val="26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1E277405" w14:textId="785CB73A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cussion</w:t>
            </w:r>
          </w:p>
        </w:tc>
      </w:tr>
      <w:tr w:rsidR="0016731D" w14:paraId="6C002E10" w14:textId="77777777" w:rsidTr="002D6568"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47492E51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imitation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D82A57A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13212B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limitations, addressing sources of potential bias, imprecision, and, if relevant, multiplicity of analyses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0EC656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FA36B1" w14:textId="67D8EC51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111931" w14:textId="1623C761" w:rsidR="0016731D" w:rsidRDefault="004545F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4D122C60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5DF3FDA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eralisability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576BA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8C9BA0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eralisability (external validity, applicability) of the trial finding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F2D97D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88E71A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BAB7E1F" w14:textId="4536664C" w:rsidR="0016731D" w:rsidRDefault="004545F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3</w:t>
            </w:r>
          </w:p>
        </w:tc>
      </w:tr>
      <w:tr w:rsidR="0016731D" w14:paraId="448DF5EA" w14:textId="77777777" w:rsidTr="002D6568">
        <w:tc>
          <w:tcPr>
            <w:tcW w:w="1408" w:type="dxa"/>
            <w:tcBorders>
              <w:bottom w:val="single" w:sz="4" w:space="0" w:color="000000"/>
              <w:right w:val="nil"/>
            </w:tcBorders>
            <w:vAlign w:val="center"/>
          </w:tcPr>
          <w:p w14:paraId="4D3D32C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preta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FD2805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938233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pretation consistent with results, balancing benefits and harms, and considering other relevant evidence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AF68F27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DEC6F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8334D1" w14:textId="740880E9" w:rsidR="0016731D" w:rsidRDefault="004545F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3-14</w:t>
            </w:r>
          </w:p>
        </w:tc>
      </w:tr>
      <w:tr w:rsidR="006D22F5" w14:paraId="67B060AF" w14:textId="77777777" w:rsidTr="00A6279C">
        <w:trPr>
          <w:trHeight w:val="246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0559F8F4" w14:textId="07E5431B" w:rsidR="006D22F5" w:rsidRDefault="006D22F5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ther Information</w:t>
            </w:r>
          </w:p>
        </w:tc>
      </w:tr>
      <w:tr w:rsidR="0016731D" w14:paraId="14D2E0EB" w14:textId="77777777" w:rsidTr="002D6568">
        <w:trPr>
          <w:trHeight w:val="352"/>
        </w:trPr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747A14AE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gist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A7841C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7F94B4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378A67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69609DA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04D101" w14:textId="7A2A50D1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</w:tr>
      <w:tr w:rsidR="0016731D" w14:paraId="0506BEA8" w14:textId="77777777" w:rsidTr="002D6568">
        <w:trPr>
          <w:trHeight w:val="316"/>
        </w:trPr>
        <w:tc>
          <w:tcPr>
            <w:tcW w:w="1408" w:type="dxa"/>
            <w:tcBorders>
              <w:right w:val="nil"/>
            </w:tcBorders>
            <w:vAlign w:val="center"/>
          </w:tcPr>
          <w:p w14:paraId="790B4AC5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rotocol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4058A2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C951C70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ere the full trial protocol can be accessed, if available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70C981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4EF4B62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B2BA931" w14:textId="650B100B" w:rsidR="0016731D" w:rsidRDefault="00FD3A6E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</w:t>
            </w:r>
          </w:p>
        </w:tc>
      </w:tr>
      <w:tr w:rsidR="0016731D" w14:paraId="6FBE99F3" w14:textId="77777777" w:rsidTr="002D6568">
        <w:trPr>
          <w:trHeight w:val="446"/>
        </w:trPr>
        <w:tc>
          <w:tcPr>
            <w:tcW w:w="1408" w:type="dxa"/>
            <w:tcBorders>
              <w:right w:val="nil"/>
            </w:tcBorders>
            <w:vAlign w:val="center"/>
          </w:tcPr>
          <w:p w14:paraId="6ECCDE43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u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77A920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DA002F9" w14:textId="77777777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of funding and other support (such as supply of drugs), role of funders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9ED5D6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5 Extension.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E7E423D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CC013A5" w14:textId="09A79571" w:rsidR="0016731D" w:rsidRDefault="0077674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</w:t>
            </w:r>
            <w:r w:rsidR="00FD3A6E"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</w:tr>
    </w:tbl>
    <w:p w14:paraId="7E24E69A" w14:textId="3811D506" w:rsidR="0016731D" w:rsidRDefault="00A66EEF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 xml:space="preserve">a </w:t>
      </w:r>
      <w:r>
        <w:rPr>
          <w:rFonts w:ascii="Arial" w:eastAsia="Arial" w:hAnsi="Arial" w:cs="Arial"/>
          <w:sz w:val="16"/>
          <w:szCs w:val="16"/>
        </w:rPr>
        <w:t xml:space="preserve">We strongly recommend reading this statement in conjunction with the CONSORT 2010 Explanation and Elaboration for important clarifications on all the items. </w:t>
      </w:r>
    </w:p>
    <w:p w14:paraId="68AF8E5D" w14:textId="77777777" w:rsidR="0016731D" w:rsidRDefault="00A66EEF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p w14:paraId="31F57FB2" w14:textId="77777777" w:rsidR="0016731D" w:rsidRDefault="0016731D"/>
    <w:sectPr w:rsidR="0016731D" w:rsidSect="000E71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/>
      <w:pgMar w:top="849" w:right="1080" w:bottom="426" w:left="1080" w:header="708" w:footer="63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E1E2D1" w14:textId="77777777" w:rsidR="006D3B0B" w:rsidRDefault="006D3B0B">
      <w:r>
        <w:separator/>
      </w:r>
    </w:p>
  </w:endnote>
  <w:endnote w:type="continuationSeparator" w:id="0">
    <w:p w14:paraId="5EF279BE" w14:textId="77777777" w:rsidR="006D3B0B" w:rsidRDefault="006D3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7D24F" w14:textId="77777777" w:rsidR="00974B5C" w:rsidRDefault="00974B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7786" w14:textId="7A74F214" w:rsidR="00464ED9" w:rsidRPr="00464ED9" w:rsidRDefault="00464ED9">
    <w:pPr>
      <w:pStyle w:val="Footer"/>
      <w:rPr>
        <w:b/>
        <w:bCs/>
        <w:sz w:val="16"/>
        <w:szCs w:val="16"/>
      </w:rPr>
    </w:pPr>
    <w:r w:rsidRPr="00464ED9">
      <w:rPr>
        <w:sz w:val="16"/>
        <w:szCs w:val="16"/>
      </w:rPr>
      <w:t>Cite as:</w:t>
    </w:r>
    <w:r w:rsidRPr="00464ED9">
      <w:rPr>
        <w:b/>
        <w:bCs/>
        <w:sz w:val="16"/>
        <w:szCs w:val="16"/>
      </w:rPr>
      <w:t xml:space="preserve"> </w:t>
    </w:r>
  </w:p>
  <w:p w14:paraId="45BCC2F1" w14:textId="77777777" w:rsidR="00464ED9" w:rsidRPr="00464ED9" w:rsidRDefault="00464ED9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97FF6" w14:textId="77777777" w:rsidR="00974B5C" w:rsidRDefault="00974B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0309C" w14:textId="77777777" w:rsidR="006D3B0B" w:rsidRDefault="006D3B0B">
      <w:r>
        <w:separator/>
      </w:r>
    </w:p>
  </w:footnote>
  <w:footnote w:type="continuationSeparator" w:id="0">
    <w:p w14:paraId="1A49B9FA" w14:textId="77777777" w:rsidR="006D3B0B" w:rsidRDefault="006D3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73E97" w14:textId="77777777" w:rsidR="00974B5C" w:rsidRDefault="00974B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0C39D" w14:textId="0D119F7C" w:rsidR="000E71DA" w:rsidRDefault="000E71DA">
    <w:pPr>
      <w:pStyle w:val="Header"/>
    </w:pPr>
    <w:r w:rsidRPr="00464ED9">
      <w:rPr>
        <w:rFonts w:ascii="Arial" w:hAnsi="Arial" w:cs="Arial"/>
        <w:b/>
        <w:bCs/>
        <w:noProof/>
        <w:sz w:val="20"/>
        <w:szCs w:val="20"/>
        <w:lang w:val="en-GB"/>
      </w:rPr>
      <w:drawing>
        <wp:anchor distT="0" distB="0" distL="114300" distR="114300" simplePos="0" relativeHeight="251659264" behindDoc="0" locked="1" layoutInCell="1" allowOverlap="1" wp14:anchorId="7D095D50" wp14:editId="1BDE0ADC">
          <wp:simplePos x="0" y="0"/>
          <wp:positionH relativeFrom="column">
            <wp:posOffset>7200900</wp:posOffset>
          </wp:positionH>
          <wp:positionV relativeFrom="page">
            <wp:posOffset>288290</wp:posOffset>
          </wp:positionV>
          <wp:extent cx="2361600" cy="363600"/>
          <wp:effectExtent l="0" t="0" r="635" b="5080"/>
          <wp:wrapSquare wrapText="bothSides"/>
          <wp:docPr id="2" name="Picture 2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61600" cy="363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F6E4D12" w14:textId="77777777" w:rsidR="000E71DA" w:rsidRDefault="000E71D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6471EF" w14:textId="77777777" w:rsidR="00974B5C" w:rsidRDefault="00974B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M948A928W419T199"/>
    <w:docVar w:name="paperpile-doc-name" w:val="CONSORT_AI_checklist.docx"/>
  </w:docVars>
  <w:rsids>
    <w:rsidRoot w:val="0016731D"/>
    <w:rsid w:val="000E71DA"/>
    <w:rsid w:val="000F3DAC"/>
    <w:rsid w:val="0016731D"/>
    <w:rsid w:val="001F2560"/>
    <w:rsid w:val="002D6568"/>
    <w:rsid w:val="004545F2"/>
    <w:rsid w:val="00464ED9"/>
    <w:rsid w:val="0052464C"/>
    <w:rsid w:val="005970C4"/>
    <w:rsid w:val="005D3256"/>
    <w:rsid w:val="00640703"/>
    <w:rsid w:val="006D22F5"/>
    <w:rsid w:val="006D3B0B"/>
    <w:rsid w:val="00776743"/>
    <w:rsid w:val="00795A6C"/>
    <w:rsid w:val="009230C4"/>
    <w:rsid w:val="00974083"/>
    <w:rsid w:val="00974130"/>
    <w:rsid w:val="00974B5C"/>
    <w:rsid w:val="00980758"/>
    <w:rsid w:val="0098354A"/>
    <w:rsid w:val="009C75CA"/>
    <w:rsid w:val="00A27FE6"/>
    <w:rsid w:val="00A6279C"/>
    <w:rsid w:val="00A66EEF"/>
    <w:rsid w:val="00D2501F"/>
    <w:rsid w:val="00DE34DF"/>
    <w:rsid w:val="00E24F04"/>
    <w:rsid w:val="00F4281F"/>
    <w:rsid w:val="00FD3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9EB69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4C2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50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03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03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3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03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0386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2F5"/>
  </w:style>
  <w:style w:type="paragraph" w:styleId="Footer">
    <w:name w:val="footer"/>
    <w:basedOn w:val="Normal"/>
    <w:link w:val="FooterCh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hJ6VXL5EPqDF8PtJkipsF/d3zA==">AMUW2mVapAwRZB4OAEzxdRh4FopTmGU90OHnlMtagkaG3e5w5bYYO/iivw2B75UfeCMBMML9fPcx+0r/HKGR5qU0oMheh6KYlOE2Y8eQC1yNTwZ94Fj/w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Fritz, Bradley</cp:lastModifiedBy>
  <cp:revision>9</cp:revision>
  <dcterms:created xsi:type="dcterms:W3CDTF">2020-09-07T16:57:00Z</dcterms:created>
  <dcterms:modified xsi:type="dcterms:W3CDTF">2024-05-22T22:06:00Z</dcterms:modified>
</cp:coreProperties>
</file>